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63879" w14:textId="44ED98FA" w:rsidR="00A60C79" w:rsidRPr="009603B7" w:rsidRDefault="00604617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BB582A">
        <w:rPr>
          <w:rFonts w:ascii="Arial" w:hAnsi="Arial" w:cs="Arial"/>
          <w:b/>
        </w:rPr>
        <w:t>2</w:t>
      </w:r>
      <w:r w:rsidR="0096287E">
        <w:rPr>
          <w:rFonts w:ascii="Arial" w:hAnsi="Arial" w:cs="Arial"/>
          <w:b/>
        </w:rPr>
        <w:t xml:space="preserve"> </w:t>
      </w:r>
      <w:r w:rsidR="00A60C79" w:rsidRPr="009603B7">
        <w:rPr>
          <w:rFonts w:ascii="Arial" w:hAnsi="Arial" w:cs="Arial"/>
          <w:b/>
        </w:rPr>
        <w:t xml:space="preserve">Table. </w:t>
      </w:r>
      <w:r w:rsidR="00B37739">
        <w:rPr>
          <w:rFonts w:ascii="Arial" w:hAnsi="Arial" w:cs="Arial"/>
          <w:b/>
        </w:rPr>
        <w:t>Mutagenic p</w:t>
      </w:r>
      <w:r w:rsidR="00A60C79" w:rsidRPr="009603B7">
        <w:rPr>
          <w:rFonts w:ascii="Arial" w:hAnsi="Arial" w:cs="Arial"/>
          <w:b/>
        </w:rPr>
        <w:t>rimer sequences to generate</w:t>
      </w:r>
      <w:r w:rsidR="00B37739">
        <w:rPr>
          <w:rFonts w:ascii="Arial" w:hAnsi="Arial" w:cs="Arial"/>
          <w:b/>
        </w:rPr>
        <w:t xml:space="preserve"> PER</w:t>
      </w:r>
      <w:r w:rsidR="00A60C79" w:rsidRPr="009603B7">
        <w:rPr>
          <w:rFonts w:ascii="Arial" w:hAnsi="Arial" w:cs="Arial"/>
          <w:b/>
        </w:rPr>
        <w:t xml:space="preserve"> O-</w:t>
      </w:r>
      <w:proofErr w:type="spellStart"/>
      <w:r w:rsidR="00A60C79" w:rsidRPr="009603B7">
        <w:rPr>
          <w:rFonts w:ascii="Arial" w:hAnsi="Arial" w:cs="Arial"/>
          <w:b/>
        </w:rPr>
        <w:t>GlcNAc</w:t>
      </w:r>
      <w:proofErr w:type="spellEnd"/>
      <w:r w:rsidR="00A60C79" w:rsidRPr="009603B7">
        <w:rPr>
          <w:rFonts w:ascii="Arial" w:hAnsi="Arial" w:cs="Arial"/>
          <w:b/>
        </w:rPr>
        <w:t xml:space="preserve"> site mutants</w:t>
      </w:r>
    </w:p>
    <w:p w14:paraId="2CB92C05" w14:textId="77777777" w:rsidR="00DE1A5D" w:rsidRPr="009603B7" w:rsidRDefault="00DE1A5D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6086"/>
      </w:tblGrid>
      <w:tr w:rsidR="00DE49C4" w:rsidRPr="009603B7" w14:paraId="1F0618CC" w14:textId="77777777" w:rsidTr="00851025">
        <w:trPr>
          <w:trHeight w:val="314"/>
          <w:jc w:val="center"/>
        </w:trPr>
        <w:tc>
          <w:tcPr>
            <w:tcW w:w="1980" w:type="dxa"/>
            <w:tcBorders>
              <w:top w:val="threeDEmboss" w:sz="12" w:space="0" w:color="auto"/>
              <w:left w:val="nil"/>
              <w:bottom w:val="threeDEngrave" w:sz="12" w:space="0" w:color="auto"/>
              <w:right w:val="nil"/>
            </w:tcBorders>
            <w:vAlign w:val="center"/>
          </w:tcPr>
          <w:p w14:paraId="7E01579D" w14:textId="77777777" w:rsidR="00A60C79" w:rsidRPr="009603B7" w:rsidRDefault="00A60C79" w:rsidP="00A45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O-GlcNAc site</w:t>
            </w:r>
          </w:p>
        </w:tc>
        <w:tc>
          <w:tcPr>
            <w:tcW w:w="1260" w:type="dxa"/>
            <w:tcBorders>
              <w:top w:val="threeDEmboss" w:sz="12" w:space="0" w:color="auto"/>
              <w:left w:val="nil"/>
              <w:bottom w:val="threeDEngrave" w:sz="12" w:space="0" w:color="auto"/>
              <w:right w:val="nil"/>
            </w:tcBorders>
            <w:vAlign w:val="center"/>
          </w:tcPr>
          <w:p w14:paraId="148B2430" w14:textId="77777777" w:rsidR="00A60C79" w:rsidRPr="009603B7" w:rsidRDefault="00A60C79" w:rsidP="00A45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6086" w:type="dxa"/>
            <w:tcBorders>
              <w:top w:val="threeDEmboss" w:sz="12" w:space="0" w:color="auto"/>
              <w:left w:val="nil"/>
              <w:bottom w:val="threeDEngrave" w:sz="12" w:space="0" w:color="auto"/>
              <w:right w:val="nil"/>
            </w:tcBorders>
            <w:vAlign w:val="center"/>
          </w:tcPr>
          <w:p w14:paraId="38F80C8C" w14:textId="77777777" w:rsidR="00A60C79" w:rsidRPr="009603B7" w:rsidRDefault="00A60C79" w:rsidP="00A45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quence (5´-3´)</w:t>
            </w:r>
          </w:p>
        </w:tc>
      </w:tr>
      <w:tr w:rsidR="00DE49C4" w:rsidRPr="009603B7" w14:paraId="4D22C874" w14:textId="77777777" w:rsidTr="00851025">
        <w:trPr>
          <w:jc w:val="center"/>
        </w:trPr>
        <w:tc>
          <w:tcPr>
            <w:tcW w:w="1980" w:type="dxa"/>
            <w:tcBorders>
              <w:top w:val="threeDEngrave" w:sz="12" w:space="0" w:color="auto"/>
              <w:left w:val="nil"/>
              <w:right w:val="nil"/>
            </w:tcBorders>
            <w:vAlign w:val="center"/>
          </w:tcPr>
          <w:p w14:paraId="47F21DF4" w14:textId="77777777" w:rsidR="00A60C79" w:rsidRPr="009603B7" w:rsidRDefault="00A60C79" w:rsidP="00A60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174</w:t>
            </w:r>
          </w:p>
        </w:tc>
        <w:tc>
          <w:tcPr>
            <w:tcW w:w="1260" w:type="dxa"/>
            <w:tcBorders>
              <w:top w:val="threeDEngrave" w:sz="12" w:space="0" w:color="auto"/>
              <w:left w:val="nil"/>
              <w:right w:val="nil"/>
            </w:tcBorders>
          </w:tcPr>
          <w:p w14:paraId="2E73FD4C" w14:textId="77777777" w:rsidR="00A60C79" w:rsidRPr="009603B7" w:rsidRDefault="00A60C79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2C9166A" w14:textId="77777777" w:rsidR="00A60C79" w:rsidRPr="009603B7" w:rsidRDefault="00A60C79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top w:val="threeDEngrave" w:sz="12" w:space="0" w:color="auto"/>
              <w:left w:val="nil"/>
              <w:right w:val="nil"/>
            </w:tcBorders>
          </w:tcPr>
          <w:p w14:paraId="676DB71F" w14:textId="77777777" w:rsidR="00A60C79" w:rsidRPr="009603B7" w:rsidRDefault="00A60C79" w:rsidP="00A60C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GCTTTCCGATTCCCGCGCCGCTATCCGTCACC</w:t>
            </w:r>
          </w:p>
          <w:p w14:paraId="77171F90" w14:textId="77777777" w:rsidR="00A60C79" w:rsidRPr="009603B7" w:rsidRDefault="00A60C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GTGACGGATAGCGGCGCGGGAATCGGAAAGCT</w:t>
            </w:r>
          </w:p>
        </w:tc>
      </w:tr>
      <w:tr w:rsidR="00DE49C4" w:rsidRPr="009603B7" w14:paraId="6EDF298E" w14:textId="77777777" w:rsidTr="00851025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973F28E" w14:textId="402B492D" w:rsidR="00A60C79" w:rsidRPr="009603B7" w:rsidRDefault="00487819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6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085BFA6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02CFCF7" w14:textId="56162A2E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095988F6" w14:textId="70C806AF" w:rsidR="00487819" w:rsidRPr="009603B7" w:rsidRDefault="00487819" w:rsidP="00487819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GTGTGACAAATACGGCCATTGCCGGCACTGGTGGC</w:t>
            </w:r>
          </w:p>
          <w:p w14:paraId="48F15F3B" w14:textId="5EE7906F" w:rsidR="00A60C79" w:rsidRPr="009603B7" w:rsidRDefault="00487819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CCACCAGTGCCGGCAATGGCCGTATTTGTCACACT</w:t>
            </w:r>
          </w:p>
        </w:tc>
      </w:tr>
      <w:tr w:rsidR="00DE49C4" w:rsidRPr="009603B7" w14:paraId="68C4590C" w14:textId="77777777" w:rsidTr="00851025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24A2599" w14:textId="7FEB7F5B" w:rsidR="00A60C79" w:rsidRPr="009603B7" w:rsidRDefault="00851025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94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B5D0FB0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1911F8B" w14:textId="2C2F98C6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2AF56C82" w14:textId="77777777" w:rsidR="00851025" w:rsidRPr="009603B7" w:rsidRDefault="00851025" w:rsidP="0085102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TGGGCATCACACCGGCCGTTCACTCCACGCAC</w:t>
            </w:r>
          </w:p>
          <w:p w14:paraId="677403D8" w14:textId="4F732A7B" w:rsidR="00A60C79" w:rsidRPr="009603B7" w:rsidRDefault="0085102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TGCGTGGAGTGAACGGCCGGTGTGATGCCCAC</w:t>
            </w:r>
          </w:p>
        </w:tc>
      </w:tr>
      <w:tr w:rsidR="00DE49C4" w:rsidRPr="009603B7" w14:paraId="7B8F3529" w14:textId="77777777" w:rsidTr="00851025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F990A8F" w14:textId="0A187504" w:rsidR="00A60C79" w:rsidRPr="009603B7" w:rsidRDefault="00851025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951</w:t>
            </w:r>
            <w:r w:rsidRPr="009603B7">
              <w:rPr>
                <w:rFonts w:ascii="Arial" w:hAnsi="Arial" w:cs="Arial"/>
                <w:sz w:val="20"/>
                <w:szCs w:val="20"/>
              </w:rPr>
              <w:t>-Th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952</w:t>
            </w:r>
            <w:r w:rsidRPr="009603B7">
              <w:rPr>
                <w:rFonts w:ascii="Arial" w:hAnsi="Arial" w:cs="Arial"/>
                <w:sz w:val="20"/>
                <w:szCs w:val="20"/>
              </w:rPr>
              <w:t>-Th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9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04A27F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D36EAB0" w14:textId="01DAAF51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4C4F9724" w14:textId="16C8B858" w:rsidR="00851025" w:rsidRPr="009603B7" w:rsidRDefault="00851025" w:rsidP="0085102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CCGCCCGTTCACGCCGCGCACGCGGCCATGGCCCAGAGC</w:t>
            </w:r>
          </w:p>
          <w:p w14:paraId="7ED63A80" w14:textId="3D347E20" w:rsidR="00A60C79" w:rsidRPr="009603B7" w:rsidRDefault="0085102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CTCTGGGCCATGGCCGCGTGCGCGGCGTGAACGGGCGGT</w:t>
            </w:r>
          </w:p>
        </w:tc>
      </w:tr>
      <w:tr w:rsidR="00DE49C4" w:rsidRPr="009603B7" w14:paraId="68A1B8EB" w14:textId="77777777" w:rsidTr="00851025">
        <w:trPr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FF75F0E" w14:textId="6025C732" w:rsidR="00A60C79" w:rsidRPr="009603B7" w:rsidRDefault="00851025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10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D846D59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10066AFD" w14:textId="1C63CEA5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5A3C7D44" w14:textId="1D246BBF" w:rsidR="00865298" w:rsidRPr="009603B7" w:rsidRDefault="00031315" w:rsidP="00865298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CCGCGTAGAACAAGGCGGTGTAGACGACC</w:t>
            </w:r>
            <w:r w:rsidR="00865298"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CG</w:t>
            </w:r>
          </w:p>
          <w:p w14:paraId="614329A6" w14:textId="34F3F113" w:rsidR="00A60C79" w:rsidRPr="009603B7" w:rsidRDefault="0003131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GTGGTCGTGTACACCGCCTTGTTGTACGC</w:t>
            </w:r>
            <w:r w:rsidR="00865298"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GA</w:t>
            </w:r>
          </w:p>
        </w:tc>
      </w:tr>
      <w:tr w:rsidR="00DE49C4" w:rsidRPr="009603B7" w14:paraId="6A9085D6" w14:textId="77777777" w:rsidTr="00851025">
        <w:trPr>
          <w:trHeight w:val="314"/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F3FF3A1" w14:textId="32C7036B" w:rsidR="00A60C79" w:rsidRPr="009603B7" w:rsidRDefault="00865298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Se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10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BFB5C38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3721C4F" w14:textId="350DA6BD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4076BABB" w14:textId="49CFB9B7" w:rsidR="00031315" w:rsidRPr="009603B7" w:rsidRDefault="00031315" w:rsidP="0003131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CGACCACGCCGGCGGCCATGACGAAGAAGGTG</w:t>
            </w:r>
          </w:p>
          <w:p w14:paraId="7BB50512" w14:textId="6F84BA68" w:rsidR="00A60C79" w:rsidRPr="009603B7" w:rsidRDefault="0003131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ACCTTCTTCGTCATGGCCGCCGGCGTGGTCGT</w:t>
            </w:r>
          </w:p>
        </w:tc>
      </w:tr>
      <w:tr w:rsidR="00DE49C4" w:rsidRPr="009603B7" w14:paraId="28F52D5A" w14:textId="77777777" w:rsidTr="00031315">
        <w:trPr>
          <w:trHeight w:val="422"/>
          <w:jc w:val="center"/>
        </w:trPr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56B5E26" w14:textId="4773C3BC" w:rsidR="00A60C79" w:rsidRPr="009603B7" w:rsidRDefault="00865298" w:rsidP="00A60C7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Thr</w:t>
            </w:r>
            <w:r w:rsidRPr="009603B7">
              <w:rPr>
                <w:rFonts w:ascii="Arial" w:hAnsi="Arial" w:cs="Arial"/>
                <w:sz w:val="20"/>
                <w:szCs w:val="20"/>
                <w:vertAlign w:val="superscript"/>
              </w:rPr>
              <w:t>10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7C264B1" w14:textId="77777777" w:rsidR="00A459F4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4307B7DD" w14:textId="279DD7CF" w:rsidR="00A60C79" w:rsidRPr="009603B7" w:rsidRDefault="00A459F4" w:rsidP="00842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B7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6086" w:type="dxa"/>
            <w:tcBorders>
              <w:left w:val="nil"/>
              <w:right w:val="nil"/>
            </w:tcBorders>
          </w:tcPr>
          <w:p w14:paraId="0E207AB7" w14:textId="477B1CFD" w:rsidR="00031315" w:rsidRPr="009603B7" w:rsidRDefault="00031315" w:rsidP="0003131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CGCCGGCGTCCATGGCGAAGAAGGTGCCGGGTG</w:t>
            </w:r>
          </w:p>
          <w:p w14:paraId="1A256DE2" w14:textId="23A75A33" w:rsidR="00A60C79" w:rsidRPr="009603B7" w:rsidRDefault="00031315">
            <w:pPr>
              <w:rPr>
                <w:rFonts w:ascii="Arial" w:eastAsia="Times New Roman" w:hAnsi="Arial" w:cs="Arial"/>
              </w:rPr>
            </w:pPr>
            <w:r w:rsidRPr="009603B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ACCCGGCACCTTCTTCGCCATGGACGCCGGCGT</w:t>
            </w:r>
          </w:p>
        </w:tc>
      </w:tr>
    </w:tbl>
    <w:p w14:paraId="60D99CA7" w14:textId="77777777" w:rsidR="00E22407" w:rsidRPr="00A60C79" w:rsidRDefault="00E22407">
      <w:pPr>
        <w:rPr>
          <w:rFonts w:ascii="Arial" w:hAnsi="Arial" w:cs="Arial"/>
        </w:rPr>
      </w:pPr>
    </w:p>
    <w:sectPr w:rsidR="00E22407" w:rsidRPr="00A60C79" w:rsidSect="00F24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C79"/>
    <w:rsid w:val="00007045"/>
    <w:rsid w:val="00031315"/>
    <w:rsid w:val="00037D4A"/>
    <w:rsid w:val="00054D3B"/>
    <w:rsid w:val="00082872"/>
    <w:rsid w:val="00133D92"/>
    <w:rsid w:val="00143228"/>
    <w:rsid w:val="0016237F"/>
    <w:rsid w:val="00163151"/>
    <w:rsid w:val="00180DAE"/>
    <w:rsid w:val="001838A8"/>
    <w:rsid w:val="001B672A"/>
    <w:rsid w:val="001E0597"/>
    <w:rsid w:val="001F6ED0"/>
    <w:rsid w:val="0021058A"/>
    <w:rsid w:val="002722AC"/>
    <w:rsid w:val="002A7013"/>
    <w:rsid w:val="002E6DF5"/>
    <w:rsid w:val="002F1F48"/>
    <w:rsid w:val="00312017"/>
    <w:rsid w:val="003732F6"/>
    <w:rsid w:val="0042258B"/>
    <w:rsid w:val="004251E1"/>
    <w:rsid w:val="00476A65"/>
    <w:rsid w:val="00487819"/>
    <w:rsid w:val="00487D89"/>
    <w:rsid w:val="004D6B07"/>
    <w:rsid w:val="004F7C43"/>
    <w:rsid w:val="00507DB2"/>
    <w:rsid w:val="005B1FD1"/>
    <w:rsid w:val="005D1ED8"/>
    <w:rsid w:val="00604617"/>
    <w:rsid w:val="00606282"/>
    <w:rsid w:val="006A556E"/>
    <w:rsid w:val="006F062E"/>
    <w:rsid w:val="006F1790"/>
    <w:rsid w:val="00744DC1"/>
    <w:rsid w:val="00755109"/>
    <w:rsid w:val="00761922"/>
    <w:rsid w:val="007749C1"/>
    <w:rsid w:val="007948B4"/>
    <w:rsid w:val="007D03B4"/>
    <w:rsid w:val="0084256B"/>
    <w:rsid w:val="00851025"/>
    <w:rsid w:val="00865298"/>
    <w:rsid w:val="008B0493"/>
    <w:rsid w:val="008E067B"/>
    <w:rsid w:val="00912A6A"/>
    <w:rsid w:val="009603B7"/>
    <w:rsid w:val="0096287E"/>
    <w:rsid w:val="00962D88"/>
    <w:rsid w:val="009E3025"/>
    <w:rsid w:val="009F03C3"/>
    <w:rsid w:val="00A34F3B"/>
    <w:rsid w:val="00A459F4"/>
    <w:rsid w:val="00A605E2"/>
    <w:rsid w:val="00A60C79"/>
    <w:rsid w:val="00A80897"/>
    <w:rsid w:val="00A94E36"/>
    <w:rsid w:val="00B37739"/>
    <w:rsid w:val="00BB582A"/>
    <w:rsid w:val="00C07A9F"/>
    <w:rsid w:val="00C16F83"/>
    <w:rsid w:val="00CE3D3D"/>
    <w:rsid w:val="00D475CD"/>
    <w:rsid w:val="00DE159E"/>
    <w:rsid w:val="00DE1A5D"/>
    <w:rsid w:val="00DE49C4"/>
    <w:rsid w:val="00DF6DA7"/>
    <w:rsid w:val="00E140D4"/>
    <w:rsid w:val="00E14776"/>
    <w:rsid w:val="00E22407"/>
    <w:rsid w:val="00E251AC"/>
    <w:rsid w:val="00E500B2"/>
    <w:rsid w:val="00E66305"/>
    <w:rsid w:val="00EE2C9F"/>
    <w:rsid w:val="00F243C6"/>
    <w:rsid w:val="00F30B1E"/>
    <w:rsid w:val="00F55BE2"/>
    <w:rsid w:val="00FD0948"/>
    <w:rsid w:val="00FF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E4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Joanna Chiu</cp:lastModifiedBy>
  <cp:revision>2</cp:revision>
  <dcterms:created xsi:type="dcterms:W3CDTF">2019-01-16T02:04:00Z</dcterms:created>
  <dcterms:modified xsi:type="dcterms:W3CDTF">2019-01-16T02:04:00Z</dcterms:modified>
</cp:coreProperties>
</file>